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8C6A6" w14:textId="77777777" w:rsidR="00524203" w:rsidRDefault="00524203" w:rsidP="00524203">
      <w:pPr>
        <w:spacing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t>A Multi-omics Study on the Oncogenic Roles and Clinical Significance of Dynactin Family Gene (</w:t>
      </w:r>
      <w:r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DCTN1-6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) Expression in Liver Hepatocellular Carcinoma  </w:t>
      </w:r>
    </w:p>
    <w:p w14:paraId="7AD45DD5" w14:textId="77777777" w:rsidR="00A324B2" w:rsidRDefault="00A324B2" w:rsidP="00A324B2">
      <w:pPr>
        <w:pStyle w:val="MDPI11articletype"/>
        <w:rPr>
          <w:rFonts w:ascii="Times New Roman" w:eastAsia="BatangChe" w:hAnsi="Times New Roman"/>
          <w:i w:val="0"/>
          <w:sz w:val="24"/>
          <w:vertAlign w:val="superscript"/>
          <w:lang w:eastAsia="ko-KR"/>
        </w:rPr>
      </w:pPr>
      <w:r>
        <w:rPr>
          <w:rFonts w:ascii="Times New Roman" w:eastAsia="BatangChe" w:hAnsi="Times New Roman"/>
          <w:i w:val="0"/>
          <w:sz w:val="24"/>
          <w:lang w:eastAsia="ko-KR"/>
        </w:rPr>
        <w:t>Md. Asad Ullah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1</w:t>
      </w:r>
      <w:r>
        <w:rPr>
          <w:rFonts w:ascii="Times New Roman" w:eastAsia="BatangChe" w:hAnsi="Times New Roman"/>
          <w:i w:val="0"/>
          <w:sz w:val="24"/>
          <w:lang w:eastAsia="ko-KR"/>
        </w:rPr>
        <w:t>, Tahani Tabassum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2</w:t>
      </w:r>
      <w:r>
        <w:rPr>
          <w:rFonts w:ascii="Times New Roman" w:eastAsia="BatangChe" w:hAnsi="Times New Roman"/>
          <w:i w:val="0"/>
          <w:sz w:val="24"/>
          <w:lang w:eastAsia="ko-KR"/>
        </w:rPr>
        <w:t>, Afrah Rashid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3</w:t>
      </w:r>
      <w:r>
        <w:rPr>
          <w:rFonts w:ascii="Times New Roman" w:eastAsia="BatangChe" w:hAnsi="Times New Roman"/>
          <w:i w:val="0"/>
          <w:sz w:val="24"/>
          <w:lang w:eastAsia="ko-KR"/>
        </w:rPr>
        <w:t>, Nafisa Nawal Islam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1</w:t>
      </w:r>
      <w:r>
        <w:rPr>
          <w:rFonts w:ascii="Times New Roman" w:eastAsia="BatangChe" w:hAnsi="Times New Roman"/>
          <w:i w:val="0"/>
          <w:sz w:val="24"/>
          <w:lang w:eastAsia="ko-KR"/>
        </w:rPr>
        <w:t>, Moon Nyeo Park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4,5</w:t>
      </w:r>
      <w:r>
        <w:rPr>
          <w:rFonts w:ascii="Times New Roman" w:eastAsia="BatangChe" w:hAnsi="Times New Roman"/>
          <w:i w:val="0"/>
          <w:sz w:val="24"/>
          <w:lang w:eastAsia="ko-KR"/>
        </w:rPr>
        <w:t>, and Abu Tayab Moin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6</w:t>
      </w:r>
      <w:r>
        <w:rPr>
          <w:rFonts w:ascii="Times New Roman" w:eastAsia="BatangChe" w:hAnsi="Times New Roman"/>
          <w:i w:val="0"/>
          <w:sz w:val="24"/>
          <w:lang w:eastAsia="ko-KR"/>
        </w:rPr>
        <w:t>, Bonglee Kim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4,5</w:t>
      </w:r>
      <w:r>
        <w:rPr>
          <w:rFonts w:ascii="Times New Roman" w:hAnsi="Times New Roman"/>
          <w:i w:val="0"/>
          <w:sz w:val="24"/>
          <w:szCs w:val="24"/>
        </w:rPr>
        <w:t>*</w:t>
      </w:r>
      <w:r>
        <w:rPr>
          <w:rFonts w:ascii="Times New Roman" w:eastAsia="BatangChe" w:hAnsi="Times New Roman"/>
          <w:i w:val="0"/>
          <w:sz w:val="24"/>
          <w:vertAlign w:val="superscript"/>
          <w:lang w:eastAsia="ko-KR"/>
        </w:rPr>
        <w:t>,</w:t>
      </w:r>
    </w:p>
    <w:p w14:paraId="40209CD4" w14:textId="77777777" w:rsidR="00A324B2" w:rsidRDefault="00A324B2" w:rsidP="00A324B2">
      <w:pPr>
        <w:spacing w:line="240" w:lineRule="auto"/>
        <w:jc w:val="both"/>
        <w:rPr>
          <w:rFonts w:ascii="Times New Roman" w:eastAsia="Times New Roman" w:hAnsi="Times New Roman"/>
          <w:b/>
          <w:bCs/>
          <w:sz w:val="24"/>
          <w:shd w:val="clear" w:color="auto" w:fill="FFFFFF"/>
          <w:lang w:eastAsia="en-GB"/>
        </w:rPr>
      </w:pPr>
    </w:p>
    <w:p w14:paraId="3E2D52F3" w14:textId="77777777" w:rsidR="00A324B2" w:rsidRDefault="00A324B2" w:rsidP="00A324B2">
      <w:pPr>
        <w:pStyle w:val="Body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Biotechnology and Genetic Engineering, Faculty of Biological Sciences, Jahangirnagar University, Dhaka, Bangladesh. </w:t>
      </w:r>
      <w:hyperlink r:id="rId4" w:history="1">
        <w:r>
          <w:rPr>
            <w:rStyle w:val="Hyperlink"/>
            <w:rFonts w:ascii="Times New Roman" w:hAnsi="Times New Roman"/>
            <w:sz w:val="24"/>
            <w:szCs w:val="24"/>
          </w:rPr>
          <w:t>ullah1194@gmail.com</w:t>
        </w:r>
      </w:hyperlink>
      <w:r>
        <w:rPr>
          <w:rFonts w:ascii="Times New Roman" w:hAnsi="Times New Roman"/>
          <w:sz w:val="24"/>
          <w:szCs w:val="24"/>
        </w:rPr>
        <w:t xml:space="preserve"> (M.A.U.)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nafisanawal@juniv.edu</w:t>
        </w:r>
      </w:hyperlink>
      <w:r>
        <w:rPr>
          <w:rFonts w:ascii="Times New Roman" w:hAnsi="Times New Roman"/>
          <w:sz w:val="24"/>
          <w:szCs w:val="24"/>
        </w:rPr>
        <w:t xml:space="preserve"> (N.N.I.)</w:t>
      </w:r>
    </w:p>
    <w:p w14:paraId="6BD3F743" w14:textId="77777777" w:rsidR="00A324B2" w:rsidRDefault="00A324B2" w:rsidP="00A324B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otechnology Program, Department of Mathematics and Natural Sciences, BRAC University, Dhaka, Bangladesh. </w:t>
      </w:r>
      <w:hyperlink r:id="rId6" w:history="1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tahanitabassum0506@gmail.com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(T.T.)</w:t>
      </w:r>
    </w:p>
    <w:p w14:paraId="3DC1AE04" w14:textId="77777777" w:rsidR="00A324B2" w:rsidRDefault="00A324B2" w:rsidP="00A324B2">
      <w:pPr>
        <w:pStyle w:val="Body"/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Department of Bioinformatics and Public Health, Asian Universit for Women, Chattogram, Bangladesh. </w:t>
      </w:r>
      <w:hyperlink r:id="rId7" w:history="1">
        <w:r>
          <w:rPr>
            <w:rStyle w:val="Hyperlink"/>
            <w:rFonts w:ascii="Times New Roman" w:hAnsi="Times New Roman"/>
            <w:sz w:val="24"/>
            <w:szCs w:val="24"/>
          </w:rPr>
          <w:t>afrah.rashid@auw.edu.bd</w:t>
        </w:r>
      </w:hyperlink>
      <w:r>
        <w:rPr>
          <w:rFonts w:ascii="Times New Roman" w:hAnsi="Times New Roman"/>
          <w:sz w:val="24"/>
          <w:szCs w:val="24"/>
        </w:rPr>
        <w:t xml:space="preserve"> (A.R.)</w:t>
      </w:r>
    </w:p>
    <w:p w14:paraId="4A3D9FDA" w14:textId="77777777" w:rsidR="00A324B2" w:rsidRDefault="00A324B2" w:rsidP="00A324B2">
      <w:pPr>
        <w:pStyle w:val="MDPI11articletype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vertAlign w:val="superscript"/>
        </w:rPr>
        <w:t>4</w:t>
      </w:r>
      <w:r>
        <w:rPr>
          <w:rFonts w:ascii="Times New Roman" w:hAnsi="Times New Roman"/>
          <w:i w:val="0"/>
          <w:sz w:val="24"/>
          <w:szCs w:val="24"/>
        </w:rPr>
        <w:t xml:space="preserve">Department of Pathology, College of Korean Medicine, Kyung Hee University, 1-5 Hoegidong, Dongdaemun-gu, Seoul, 02447, Republic of Korea. </w:t>
      </w:r>
      <w:hyperlink r:id="rId8" w:tgtFrame="_blank" w:history="1">
        <w:r>
          <w:rPr>
            <w:rStyle w:val="Hyperlink"/>
            <w:rFonts w:ascii="Times New Roman" w:hAnsi="Times New Roman"/>
            <w:i w:val="0"/>
            <w:iCs/>
            <w:color w:val="1155CC"/>
            <w:sz w:val="24"/>
            <w:szCs w:val="24"/>
            <w:shd w:val="clear" w:color="auto" w:fill="FFFFFF"/>
          </w:rPr>
          <w:t>mnpark@khu.ac.kr</w:t>
        </w:r>
      </w:hyperlink>
      <w:r>
        <w:rPr>
          <w:rFonts w:ascii="Times New Roman" w:hAnsi="Times New Roman"/>
          <w:i w:val="0"/>
          <w:sz w:val="24"/>
          <w:szCs w:val="24"/>
        </w:rPr>
        <w:t xml:space="preserve"> (M.N.P.); </w:t>
      </w:r>
      <w:hyperlink r:id="rId9" w:history="1">
        <w:r>
          <w:rPr>
            <w:rStyle w:val="Hyperlink"/>
            <w:rFonts w:ascii="Times New Roman" w:hAnsi="Times New Roman"/>
            <w:i w:val="0"/>
            <w:sz w:val="24"/>
            <w:szCs w:val="24"/>
          </w:rPr>
          <w:t>bongleekim@khu.ac.kr</w:t>
        </w:r>
      </w:hyperlink>
      <w:r>
        <w:rPr>
          <w:rFonts w:ascii="Times New Roman" w:hAnsi="Times New Roman"/>
          <w:i w:val="0"/>
          <w:sz w:val="24"/>
          <w:szCs w:val="24"/>
        </w:rPr>
        <w:t xml:space="preserve"> (B.K.)</w:t>
      </w:r>
    </w:p>
    <w:p w14:paraId="392A4437" w14:textId="77777777" w:rsidR="00A324B2" w:rsidRDefault="00A324B2" w:rsidP="00A324B2">
      <w:pPr>
        <w:pStyle w:val="MDPI11articletype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  <w:vertAlign w:val="superscript"/>
        </w:rPr>
        <w:t>5</w:t>
      </w:r>
      <w:r>
        <w:rPr>
          <w:rFonts w:ascii="Times New Roman" w:hAnsi="Times New Roman"/>
          <w:i w:val="0"/>
          <w:sz w:val="24"/>
          <w:szCs w:val="24"/>
        </w:rPr>
        <w:t xml:space="preserve">Korean Medicine-Based Drug Repositioning Cancer Research Center, College of Korean Medicine, Kyung Hee University, Hoegi-dong Dongdaemun-gu, Seoul, 02447, Republic of Korea; </w:t>
      </w:r>
    </w:p>
    <w:p w14:paraId="2587B98A" w14:textId="77777777" w:rsidR="00A324B2" w:rsidRDefault="00A324B2" w:rsidP="00A324B2">
      <w:pPr>
        <w:rPr>
          <w:lang w:eastAsia="de-DE" w:bidi="en-US"/>
        </w:rPr>
      </w:pPr>
    </w:p>
    <w:p w14:paraId="62E5A884" w14:textId="77777777" w:rsidR="00A324B2" w:rsidRDefault="00A324B2" w:rsidP="00A324B2">
      <w:pPr>
        <w:spacing w:line="24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Department of Genetic Engineering and Biotechnology, Faculty of Biological Sciences, University of Chittagong, Chattogram, Bangladesh. </w:t>
      </w:r>
      <w:hyperlink r:id="rId10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yabmoin786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A.T.M.)</w:t>
      </w:r>
    </w:p>
    <w:p w14:paraId="1F7EB170" w14:textId="77777777" w:rsidR="00A324B2" w:rsidRDefault="00A324B2" w:rsidP="00A324B2">
      <w:pPr>
        <w:rPr>
          <w:lang w:eastAsia="de-DE" w:bidi="en-US"/>
        </w:rPr>
      </w:pPr>
    </w:p>
    <w:p w14:paraId="5A69D53A" w14:textId="77777777" w:rsidR="00A324B2" w:rsidRDefault="00A324B2" w:rsidP="00A324B2">
      <w:pPr>
        <w:spacing w:line="240" w:lineRule="auto"/>
        <w:jc w:val="both"/>
        <w:rPr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2925ED1C" w14:textId="77777777" w:rsidR="00A324B2" w:rsidRDefault="00A324B2" w:rsidP="00A324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*Corresponding Author:</w:t>
      </w:r>
    </w:p>
    <w:p w14:paraId="2F061940" w14:textId="77777777" w:rsidR="00A324B2" w:rsidRDefault="00A324B2" w:rsidP="00A324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eastAsia="BatangChe" w:hAnsi="Times New Roman" w:cs="Times New Roman"/>
          <w:sz w:val="24"/>
          <w:szCs w:val="24"/>
          <w:lang w:eastAsia="ko-KR"/>
        </w:rPr>
        <w:t>Bonglee Kim, PhD, MD (KMD)</w:t>
      </w:r>
    </w:p>
    <w:p w14:paraId="18036A12" w14:textId="77777777" w:rsidR="00A324B2" w:rsidRDefault="00A324B2" w:rsidP="00A324B2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mail: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hyperlink r:id="rId11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bongleekim@khu.ac.kr</w:t>
        </w:r>
      </w:hyperlink>
    </w:p>
    <w:p w14:paraId="7161D7AD" w14:textId="519BF2EB" w:rsidR="002E5064" w:rsidRDefault="002E5064" w:rsidP="00F3557B">
      <w:pPr>
        <w:spacing w:line="240" w:lineRule="auto"/>
      </w:pPr>
    </w:p>
    <w:p w14:paraId="66C310F0" w14:textId="646DB2C8" w:rsidR="002E5064" w:rsidRDefault="002E5064" w:rsidP="00F3557B">
      <w:pPr>
        <w:spacing w:line="240" w:lineRule="auto"/>
      </w:pPr>
    </w:p>
    <w:p w14:paraId="5F709C90" w14:textId="4E15AA37" w:rsidR="002E5064" w:rsidRDefault="002E5064" w:rsidP="00F3557B">
      <w:pPr>
        <w:spacing w:line="240" w:lineRule="auto"/>
      </w:pPr>
    </w:p>
    <w:p w14:paraId="302FDD0B" w14:textId="038D6EF3" w:rsidR="00A71899" w:rsidRDefault="00A71899" w:rsidP="00F3557B">
      <w:pPr>
        <w:spacing w:line="240" w:lineRule="auto"/>
      </w:pPr>
    </w:p>
    <w:p w14:paraId="63E60690" w14:textId="0A96BB8D" w:rsidR="00A324B2" w:rsidRDefault="00A324B2" w:rsidP="00F3557B">
      <w:pPr>
        <w:spacing w:line="240" w:lineRule="auto"/>
      </w:pPr>
    </w:p>
    <w:p w14:paraId="53A5BFA7" w14:textId="18B642AF" w:rsidR="00A324B2" w:rsidRDefault="00A324B2" w:rsidP="00F3557B">
      <w:pPr>
        <w:spacing w:line="240" w:lineRule="auto"/>
      </w:pPr>
    </w:p>
    <w:p w14:paraId="23290553" w14:textId="77777777" w:rsidR="00A324B2" w:rsidRDefault="00A324B2" w:rsidP="00F3557B">
      <w:pPr>
        <w:spacing w:line="240" w:lineRule="auto"/>
      </w:pPr>
    </w:p>
    <w:p w14:paraId="0C8A18CC" w14:textId="28E5F8F1" w:rsidR="002E5064" w:rsidRDefault="002E5064" w:rsidP="00F3557B">
      <w:pPr>
        <w:spacing w:line="240" w:lineRule="auto"/>
      </w:pPr>
    </w:p>
    <w:p w14:paraId="198BFD2F" w14:textId="1911C3A1" w:rsidR="002E5064" w:rsidRPr="00F3557B" w:rsidRDefault="00F3557B" w:rsidP="00F3557B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3557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Information</w:t>
      </w:r>
    </w:p>
    <w:p w14:paraId="32377BD0" w14:textId="15959FE0" w:rsidR="002E5064" w:rsidRDefault="002E5064" w:rsidP="00F3557B">
      <w:pPr>
        <w:spacing w:line="240" w:lineRule="auto"/>
      </w:pPr>
    </w:p>
    <w:p w14:paraId="28230887" w14:textId="630AE6B4" w:rsidR="002E5064" w:rsidRDefault="002E5064" w:rsidP="00F3557B">
      <w:pPr>
        <w:spacing w:line="240" w:lineRule="auto"/>
      </w:pPr>
    </w:p>
    <w:tbl>
      <w:tblPr>
        <w:tblStyle w:val="TableGrid"/>
        <w:tblpPr w:leftFromText="180" w:rightFromText="180" w:vertAnchor="text" w:horzAnchor="margin" w:tblpXSpec="center" w:tblpY="33"/>
        <w:tblW w:w="11515" w:type="dxa"/>
        <w:tblLook w:val="04A0" w:firstRow="1" w:lastRow="0" w:firstColumn="1" w:lastColumn="0" w:noHBand="0" w:noVBand="1"/>
      </w:tblPr>
      <w:tblGrid>
        <w:gridCol w:w="682"/>
        <w:gridCol w:w="1262"/>
        <w:gridCol w:w="2809"/>
        <w:gridCol w:w="1257"/>
        <w:gridCol w:w="1185"/>
        <w:gridCol w:w="1084"/>
        <w:gridCol w:w="1079"/>
        <w:gridCol w:w="1077"/>
        <w:gridCol w:w="1080"/>
      </w:tblGrid>
      <w:tr w:rsidR="00052C85" w14:paraId="5DB2DE3C" w14:textId="5A6D67E9" w:rsidTr="003222B8">
        <w:tc>
          <w:tcPr>
            <w:tcW w:w="682" w:type="dxa"/>
            <w:vMerge w:val="restart"/>
          </w:tcPr>
          <w:p w14:paraId="0E0C24FC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Sl. No.</w:t>
            </w:r>
          </w:p>
        </w:tc>
        <w:tc>
          <w:tcPr>
            <w:tcW w:w="1262" w:type="dxa"/>
            <w:vMerge w:val="restart"/>
          </w:tcPr>
          <w:p w14:paraId="02F39E6F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2809" w:type="dxa"/>
            <w:vMerge w:val="restart"/>
          </w:tcPr>
          <w:p w14:paraId="5711B55B" w14:textId="77777777" w:rsidR="003F1B12" w:rsidRPr="00055A8D" w:rsidRDefault="003F1B12" w:rsidP="00F355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6762" w:type="dxa"/>
            <w:gridSpan w:val="6"/>
          </w:tcPr>
          <w:p w14:paraId="32383960" w14:textId="0B880DF9" w:rsidR="003F1B12" w:rsidRPr="00055A8D" w:rsidRDefault="003F1B12" w:rsidP="00F3557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55A8D" w14:paraId="2356068E" w14:textId="31FDE8A6" w:rsidTr="00055A8D">
        <w:tc>
          <w:tcPr>
            <w:tcW w:w="682" w:type="dxa"/>
            <w:vMerge/>
          </w:tcPr>
          <w:p w14:paraId="32049577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2" w:type="dxa"/>
            <w:vMerge/>
          </w:tcPr>
          <w:p w14:paraId="74E6BEC2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09" w:type="dxa"/>
            <w:vMerge/>
          </w:tcPr>
          <w:p w14:paraId="53311216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7" w:type="dxa"/>
          </w:tcPr>
          <w:p w14:paraId="1C8FA857" w14:textId="351E9919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1</w:t>
            </w:r>
          </w:p>
        </w:tc>
        <w:tc>
          <w:tcPr>
            <w:tcW w:w="1185" w:type="dxa"/>
          </w:tcPr>
          <w:p w14:paraId="4E39DCFC" w14:textId="1861668C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2</w:t>
            </w:r>
          </w:p>
        </w:tc>
        <w:tc>
          <w:tcPr>
            <w:tcW w:w="1084" w:type="dxa"/>
          </w:tcPr>
          <w:p w14:paraId="1CDF7F0C" w14:textId="4125565A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3</w:t>
            </w:r>
          </w:p>
        </w:tc>
        <w:tc>
          <w:tcPr>
            <w:tcW w:w="1079" w:type="dxa"/>
          </w:tcPr>
          <w:p w14:paraId="4519BE7C" w14:textId="453EA2F9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4</w:t>
            </w:r>
          </w:p>
        </w:tc>
        <w:tc>
          <w:tcPr>
            <w:tcW w:w="1077" w:type="dxa"/>
          </w:tcPr>
          <w:p w14:paraId="07AD6DB2" w14:textId="3CAE2331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5</w:t>
            </w:r>
          </w:p>
        </w:tc>
        <w:tc>
          <w:tcPr>
            <w:tcW w:w="1080" w:type="dxa"/>
          </w:tcPr>
          <w:p w14:paraId="74D2FACC" w14:textId="6C51D550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DCTN6</w:t>
            </w:r>
          </w:p>
        </w:tc>
      </w:tr>
      <w:tr w:rsidR="00055A8D" w14:paraId="6C021142" w14:textId="5CEC63C9" w:rsidTr="00055A8D">
        <w:trPr>
          <w:trHeight w:val="215"/>
        </w:trPr>
        <w:tc>
          <w:tcPr>
            <w:tcW w:w="682" w:type="dxa"/>
            <w:vMerge w:val="restart"/>
          </w:tcPr>
          <w:p w14:paraId="3DFF03F7" w14:textId="4E37F7B6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262" w:type="dxa"/>
            <w:vMerge w:val="restart"/>
          </w:tcPr>
          <w:p w14:paraId="7B47DD30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809" w:type="dxa"/>
          </w:tcPr>
          <w:p w14:paraId="0EFD7F10" w14:textId="6307A55D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Age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(21-40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Yrs)</w:t>
            </w:r>
          </w:p>
        </w:tc>
        <w:tc>
          <w:tcPr>
            <w:tcW w:w="1257" w:type="dxa"/>
          </w:tcPr>
          <w:p w14:paraId="2E004FC5" w14:textId="588CE70B" w:rsidR="003F1B12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77E-05</w:t>
            </w:r>
          </w:p>
        </w:tc>
        <w:tc>
          <w:tcPr>
            <w:tcW w:w="1185" w:type="dxa"/>
          </w:tcPr>
          <w:p w14:paraId="5D0112EE" w14:textId="7A4A56A6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54E-08</w:t>
            </w:r>
          </w:p>
        </w:tc>
        <w:tc>
          <w:tcPr>
            <w:tcW w:w="1084" w:type="dxa"/>
          </w:tcPr>
          <w:p w14:paraId="0D40108D" w14:textId="79CC320F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40E-03</w:t>
            </w:r>
          </w:p>
        </w:tc>
        <w:tc>
          <w:tcPr>
            <w:tcW w:w="1079" w:type="dxa"/>
          </w:tcPr>
          <w:p w14:paraId="6DC7ADC3" w14:textId="7BEEE6E7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16E-06</w:t>
            </w:r>
          </w:p>
        </w:tc>
        <w:tc>
          <w:tcPr>
            <w:tcW w:w="1077" w:type="dxa"/>
          </w:tcPr>
          <w:p w14:paraId="2062090E" w14:textId="1CB89859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74E-06</w:t>
            </w:r>
          </w:p>
        </w:tc>
        <w:tc>
          <w:tcPr>
            <w:tcW w:w="1080" w:type="dxa"/>
          </w:tcPr>
          <w:p w14:paraId="73BD03A3" w14:textId="352C677C" w:rsidR="003F1B12" w:rsidRPr="001415D7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1415D7">
              <w:rPr>
                <w:rFonts w:ascii="Times New Roman" w:hAnsi="Times New Roman" w:cs="Times New Roman"/>
                <w:b/>
                <w:bCs/>
              </w:rPr>
              <w:t>9.89E-02</w:t>
            </w:r>
          </w:p>
        </w:tc>
      </w:tr>
      <w:tr w:rsidR="00055A8D" w14:paraId="296E8FEF" w14:textId="35417A74" w:rsidTr="00055A8D">
        <w:tc>
          <w:tcPr>
            <w:tcW w:w="682" w:type="dxa"/>
            <w:vMerge/>
          </w:tcPr>
          <w:p w14:paraId="265D1381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5BC1FF86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3C749258" w14:textId="1813C2E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Age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(41-60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Yrs)</w:t>
            </w:r>
          </w:p>
        </w:tc>
        <w:tc>
          <w:tcPr>
            <w:tcW w:w="1257" w:type="dxa"/>
          </w:tcPr>
          <w:p w14:paraId="5F1F0B90" w14:textId="1E69F348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185" w:type="dxa"/>
          </w:tcPr>
          <w:p w14:paraId="450B8C19" w14:textId="4EF0612F" w:rsidR="003365D4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670A6D6D" w14:textId="7BB88163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79" w:type="dxa"/>
          </w:tcPr>
          <w:p w14:paraId="1614E057" w14:textId="0D71F342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7" w:type="dxa"/>
          </w:tcPr>
          <w:p w14:paraId="39EF391B" w14:textId="465BF130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4E-12</w:t>
            </w:r>
          </w:p>
        </w:tc>
        <w:tc>
          <w:tcPr>
            <w:tcW w:w="1080" w:type="dxa"/>
          </w:tcPr>
          <w:p w14:paraId="2C037FE5" w14:textId="6EE24C7B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9.63E-04</w:t>
            </w:r>
          </w:p>
        </w:tc>
      </w:tr>
      <w:tr w:rsidR="00055A8D" w14:paraId="281F3FB1" w14:textId="1D4E402C" w:rsidTr="00055A8D">
        <w:tc>
          <w:tcPr>
            <w:tcW w:w="682" w:type="dxa"/>
            <w:vMerge/>
          </w:tcPr>
          <w:p w14:paraId="11949679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0C5D60D9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755923D8" w14:textId="67538D2A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Age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(61-80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Yrs)</w:t>
            </w:r>
          </w:p>
        </w:tc>
        <w:tc>
          <w:tcPr>
            <w:tcW w:w="1257" w:type="dxa"/>
          </w:tcPr>
          <w:p w14:paraId="77C10C74" w14:textId="61A6D99C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185" w:type="dxa"/>
          </w:tcPr>
          <w:p w14:paraId="4407A910" w14:textId="03C1845B" w:rsidR="003365D4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84" w:type="dxa"/>
          </w:tcPr>
          <w:p w14:paraId="74EDAC71" w14:textId="57A95CFD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5CFD5EE3" w14:textId="4F86BB8D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77" w:type="dxa"/>
          </w:tcPr>
          <w:p w14:paraId="7F2E23C5" w14:textId="33C9DC60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9E-12</w:t>
            </w:r>
          </w:p>
        </w:tc>
        <w:tc>
          <w:tcPr>
            <w:tcW w:w="1080" w:type="dxa"/>
          </w:tcPr>
          <w:p w14:paraId="5E009280" w14:textId="57BEECC6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2.86E-01</w:t>
            </w:r>
          </w:p>
        </w:tc>
      </w:tr>
      <w:tr w:rsidR="00055A8D" w14:paraId="092D3B36" w14:textId="57013362" w:rsidTr="00055A8D">
        <w:trPr>
          <w:trHeight w:val="54"/>
        </w:trPr>
        <w:tc>
          <w:tcPr>
            <w:tcW w:w="682" w:type="dxa"/>
            <w:vMerge/>
          </w:tcPr>
          <w:p w14:paraId="51DB3E58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62F39606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35CF5F23" w14:textId="60A1CCFD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Age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(81-100</w:t>
            </w:r>
            <w:r w:rsidR="009B0E68">
              <w:rPr>
                <w:rFonts w:ascii="Times New Roman" w:hAnsi="Times New Roman" w:cs="Times New Roman"/>
              </w:rPr>
              <w:t xml:space="preserve"> </w:t>
            </w:r>
            <w:r w:rsidRPr="00055A8D">
              <w:rPr>
                <w:rFonts w:ascii="Times New Roman" w:hAnsi="Times New Roman" w:cs="Times New Roman"/>
              </w:rPr>
              <w:t>Yrs)</w:t>
            </w:r>
          </w:p>
        </w:tc>
        <w:tc>
          <w:tcPr>
            <w:tcW w:w="1257" w:type="dxa"/>
          </w:tcPr>
          <w:p w14:paraId="6F819E53" w14:textId="2DC275B3" w:rsidR="003F1B12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06E-02</w:t>
            </w:r>
          </w:p>
        </w:tc>
        <w:tc>
          <w:tcPr>
            <w:tcW w:w="1185" w:type="dxa"/>
          </w:tcPr>
          <w:p w14:paraId="5AA3C379" w14:textId="4B40B16E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84E-03</w:t>
            </w:r>
          </w:p>
        </w:tc>
        <w:tc>
          <w:tcPr>
            <w:tcW w:w="1084" w:type="dxa"/>
          </w:tcPr>
          <w:p w14:paraId="578ED365" w14:textId="4DB39520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51E-02</w:t>
            </w:r>
          </w:p>
        </w:tc>
        <w:tc>
          <w:tcPr>
            <w:tcW w:w="1079" w:type="dxa"/>
          </w:tcPr>
          <w:p w14:paraId="1D50ACC0" w14:textId="1DDFBF79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19E-02</w:t>
            </w:r>
          </w:p>
        </w:tc>
        <w:tc>
          <w:tcPr>
            <w:tcW w:w="1077" w:type="dxa"/>
          </w:tcPr>
          <w:p w14:paraId="3AFFFA2C" w14:textId="23065FE2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7.85E-02</w:t>
            </w:r>
          </w:p>
        </w:tc>
        <w:tc>
          <w:tcPr>
            <w:tcW w:w="1080" w:type="dxa"/>
          </w:tcPr>
          <w:p w14:paraId="641D0C3E" w14:textId="1539B2E7" w:rsidR="003F1B12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7.14E-01</w:t>
            </w:r>
          </w:p>
        </w:tc>
      </w:tr>
      <w:tr w:rsidR="00055A8D" w14:paraId="3114BFE7" w14:textId="496B97F7" w:rsidTr="00055A8D">
        <w:tc>
          <w:tcPr>
            <w:tcW w:w="682" w:type="dxa"/>
            <w:vMerge w:val="restart"/>
          </w:tcPr>
          <w:p w14:paraId="27453633" w14:textId="6DC17516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262" w:type="dxa"/>
            <w:vMerge w:val="restart"/>
          </w:tcPr>
          <w:p w14:paraId="253D031E" w14:textId="7E81A9F5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Individual Cancer Stage</w:t>
            </w:r>
          </w:p>
        </w:tc>
        <w:tc>
          <w:tcPr>
            <w:tcW w:w="2809" w:type="dxa"/>
          </w:tcPr>
          <w:p w14:paraId="30AD5F68" w14:textId="1D726C63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</w:t>
            </w:r>
            <w:r w:rsidR="003365D4" w:rsidRPr="00055A8D">
              <w:rPr>
                <w:rFonts w:ascii="Times New Roman" w:hAnsi="Times New Roman" w:cs="Times New Roman"/>
              </w:rPr>
              <w:t>Stage1</w:t>
            </w:r>
          </w:p>
        </w:tc>
        <w:tc>
          <w:tcPr>
            <w:tcW w:w="1257" w:type="dxa"/>
          </w:tcPr>
          <w:p w14:paraId="0631D387" w14:textId="5D0054D2" w:rsidR="003F1B12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11E-16</w:t>
            </w:r>
          </w:p>
        </w:tc>
        <w:tc>
          <w:tcPr>
            <w:tcW w:w="1185" w:type="dxa"/>
          </w:tcPr>
          <w:p w14:paraId="408CA51B" w14:textId="553D46E4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6EA6C616" w14:textId="3881058D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0F0A2C90" w14:textId="1BB1FF1A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7" w:type="dxa"/>
          </w:tcPr>
          <w:p w14:paraId="145C3973" w14:textId="67F1FBFF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5E-12</w:t>
            </w:r>
          </w:p>
        </w:tc>
        <w:tc>
          <w:tcPr>
            <w:tcW w:w="1080" w:type="dxa"/>
          </w:tcPr>
          <w:p w14:paraId="3FB1B8B8" w14:textId="52081F13" w:rsidR="003F1B12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1.21E-01</w:t>
            </w:r>
          </w:p>
        </w:tc>
      </w:tr>
      <w:tr w:rsidR="00055A8D" w14:paraId="2BA2AFC6" w14:textId="20084A74" w:rsidTr="00055A8D">
        <w:tc>
          <w:tcPr>
            <w:tcW w:w="682" w:type="dxa"/>
            <w:vMerge/>
          </w:tcPr>
          <w:p w14:paraId="0412D391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614B2290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1A79D3B1" w14:textId="4B47FB26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Stage2</w:t>
            </w:r>
          </w:p>
        </w:tc>
        <w:tc>
          <w:tcPr>
            <w:tcW w:w="1257" w:type="dxa"/>
          </w:tcPr>
          <w:p w14:paraId="4EBAFDEC" w14:textId="70C2D1C8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64E-14</w:t>
            </w:r>
          </w:p>
        </w:tc>
        <w:tc>
          <w:tcPr>
            <w:tcW w:w="1185" w:type="dxa"/>
          </w:tcPr>
          <w:p w14:paraId="76AC31A7" w14:textId="000CC272" w:rsidR="003365D4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06E-14</w:t>
            </w:r>
          </w:p>
        </w:tc>
        <w:tc>
          <w:tcPr>
            <w:tcW w:w="1084" w:type="dxa"/>
          </w:tcPr>
          <w:p w14:paraId="46F9DB96" w14:textId="63C98FB8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9.21E-14</w:t>
            </w:r>
          </w:p>
        </w:tc>
        <w:tc>
          <w:tcPr>
            <w:tcW w:w="1079" w:type="dxa"/>
          </w:tcPr>
          <w:p w14:paraId="7A69F682" w14:textId="37B146D9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7.32E-15</w:t>
            </w:r>
          </w:p>
        </w:tc>
        <w:tc>
          <w:tcPr>
            <w:tcW w:w="1077" w:type="dxa"/>
          </w:tcPr>
          <w:p w14:paraId="4E22E471" w14:textId="78CF6598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01E-10</w:t>
            </w:r>
          </w:p>
        </w:tc>
        <w:tc>
          <w:tcPr>
            <w:tcW w:w="1080" w:type="dxa"/>
          </w:tcPr>
          <w:p w14:paraId="791D1549" w14:textId="5E574BAE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1.40E-01</w:t>
            </w:r>
          </w:p>
        </w:tc>
      </w:tr>
      <w:tr w:rsidR="00055A8D" w14:paraId="660342F5" w14:textId="6BC686DB" w:rsidTr="00055A8D">
        <w:tc>
          <w:tcPr>
            <w:tcW w:w="682" w:type="dxa"/>
            <w:vMerge/>
          </w:tcPr>
          <w:p w14:paraId="1B3E07EA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35C24C56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79F75F26" w14:textId="343AB5ED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Stage3</w:t>
            </w:r>
          </w:p>
        </w:tc>
        <w:tc>
          <w:tcPr>
            <w:tcW w:w="1257" w:type="dxa"/>
          </w:tcPr>
          <w:p w14:paraId="220A21D4" w14:textId="7CF6C928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185" w:type="dxa"/>
          </w:tcPr>
          <w:p w14:paraId="79C08094" w14:textId="78D13442" w:rsidR="003365D4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6911A14E" w14:textId="7D0F8453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64660AC5" w14:textId="5FB53758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7" w:type="dxa"/>
          </w:tcPr>
          <w:p w14:paraId="39B814D0" w14:textId="04DC2A45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5.05E-11</w:t>
            </w:r>
          </w:p>
        </w:tc>
        <w:tc>
          <w:tcPr>
            <w:tcW w:w="1080" w:type="dxa"/>
          </w:tcPr>
          <w:p w14:paraId="3A306AC8" w14:textId="54ECF986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7.35E-04</w:t>
            </w:r>
          </w:p>
        </w:tc>
      </w:tr>
      <w:tr w:rsidR="00055A8D" w14:paraId="776B0CF9" w14:textId="6E7D51CC" w:rsidTr="00055A8D">
        <w:trPr>
          <w:trHeight w:val="54"/>
        </w:trPr>
        <w:tc>
          <w:tcPr>
            <w:tcW w:w="682" w:type="dxa"/>
            <w:vMerge/>
          </w:tcPr>
          <w:p w14:paraId="262C9137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16CBA727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1DD8312D" w14:textId="0F57E2B5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Stage4</w:t>
            </w:r>
          </w:p>
        </w:tc>
        <w:tc>
          <w:tcPr>
            <w:tcW w:w="1257" w:type="dxa"/>
          </w:tcPr>
          <w:p w14:paraId="09E3530F" w14:textId="22900C21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41E-02</w:t>
            </w:r>
          </w:p>
        </w:tc>
        <w:tc>
          <w:tcPr>
            <w:tcW w:w="1185" w:type="dxa"/>
          </w:tcPr>
          <w:p w14:paraId="70F61367" w14:textId="57AB5DFE" w:rsidR="003365D4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75E-02</w:t>
            </w:r>
          </w:p>
        </w:tc>
        <w:tc>
          <w:tcPr>
            <w:tcW w:w="1084" w:type="dxa"/>
          </w:tcPr>
          <w:p w14:paraId="2B535606" w14:textId="216E0A54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91E-02</w:t>
            </w:r>
          </w:p>
        </w:tc>
        <w:tc>
          <w:tcPr>
            <w:tcW w:w="1079" w:type="dxa"/>
          </w:tcPr>
          <w:p w14:paraId="3717E48B" w14:textId="6CB0DB64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8.87E-02</w:t>
            </w:r>
          </w:p>
        </w:tc>
        <w:tc>
          <w:tcPr>
            <w:tcW w:w="1077" w:type="dxa"/>
          </w:tcPr>
          <w:p w14:paraId="2AA78376" w14:textId="69CEEBA7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2.11E-01</w:t>
            </w:r>
          </w:p>
        </w:tc>
        <w:tc>
          <w:tcPr>
            <w:tcW w:w="1080" w:type="dxa"/>
          </w:tcPr>
          <w:p w14:paraId="58B7E277" w14:textId="1FA5AD64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34E-02</w:t>
            </w:r>
          </w:p>
        </w:tc>
      </w:tr>
      <w:tr w:rsidR="00055A8D" w14:paraId="05219935" w14:textId="2177C3AD" w:rsidTr="00055A8D">
        <w:tc>
          <w:tcPr>
            <w:tcW w:w="682" w:type="dxa"/>
            <w:vMerge w:val="restart"/>
          </w:tcPr>
          <w:p w14:paraId="60DD94C1" w14:textId="4188315A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1262" w:type="dxa"/>
            <w:vMerge w:val="restart"/>
          </w:tcPr>
          <w:p w14:paraId="2FA0AA53" w14:textId="6998CE00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Tumor Grade</w:t>
            </w:r>
          </w:p>
        </w:tc>
        <w:tc>
          <w:tcPr>
            <w:tcW w:w="2809" w:type="dxa"/>
          </w:tcPr>
          <w:p w14:paraId="41B2EF72" w14:textId="10F7B35B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Grade1</w:t>
            </w:r>
          </w:p>
        </w:tc>
        <w:tc>
          <w:tcPr>
            <w:tcW w:w="1257" w:type="dxa"/>
          </w:tcPr>
          <w:p w14:paraId="0898B239" w14:textId="20FF0DA9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6.66E-08</w:t>
            </w:r>
          </w:p>
        </w:tc>
        <w:tc>
          <w:tcPr>
            <w:tcW w:w="1185" w:type="dxa"/>
          </w:tcPr>
          <w:p w14:paraId="64F9E4F5" w14:textId="7A812718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6.00E-12</w:t>
            </w:r>
          </w:p>
        </w:tc>
        <w:tc>
          <w:tcPr>
            <w:tcW w:w="1084" w:type="dxa"/>
          </w:tcPr>
          <w:p w14:paraId="61D18A4E" w14:textId="218D6206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42E-10</w:t>
            </w:r>
          </w:p>
        </w:tc>
        <w:tc>
          <w:tcPr>
            <w:tcW w:w="1079" w:type="dxa"/>
          </w:tcPr>
          <w:p w14:paraId="3EB3C37A" w14:textId="6733B725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45E-10</w:t>
            </w:r>
          </w:p>
        </w:tc>
        <w:tc>
          <w:tcPr>
            <w:tcW w:w="1077" w:type="dxa"/>
          </w:tcPr>
          <w:p w14:paraId="115F03CD" w14:textId="7845C939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04E-03</w:t>
            </w:r>
          </w:p>
        </w:tc>
        <w:tc>
          <w:tcPr>
            <w:tcW w:w="1080" w:type="dxa"/>
          </w:tcPr>
          <w:p w14:paraId="0A9A9287" w14:textId="2C5034AB" w:rsidR="003365D4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5.26E-01</w:t>
            </w:r>
          </w:p>
        </w:tc>
      </w:tr>
      <w:tr w:rsidR="00055A8D" w14:paraId="5F7C89BD" w14:textId="66F3EDE0" w:rsidTr="00055A8D">
        <w:tc>
          <w:tcPr>
            <w:tcW w:w="682" w:type="dxa"/>
            <w:vMerge/>
          </w:tcPr>
          <w:p w14:paraId="74FF2F89" w14:textId="77777777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7CCF9E31" w14:textId="77777777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43F4AEB8" w14:textId="156C031C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Grade2</w:t>
            </w:r>
          </w:p>
        </w:tc>
        <w:tc>
          <w:tcPr>
            <w:tcW w:w="1257" w:type="dxa"/>
          </w:tcPr>
          <w:p w14:paraId="1CDF987F" w14:textId="73BBE2A2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185" w:type="dxa"/>
          </w:tcPr>
          <w:p w14:paraId="48E9F6D6" w14:textId="6CCAA93B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52AF3A25" w14:textId="16D539EB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27568572" w14:textId="11B46DF2" w:rsidR="003222B8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7" w:type="dxa"/>
          </w:tcPr>
          <w:p w14:paraId="3D4A1E63" w14:textId="07D41F9F" w:rsidR="003222B8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4E-12</w:t>
            </w:r>
          </w:p>
        </w:tc>
        <w:tc>
          <w:tcPr>
            <w:tcW w:w="1080" w:type="dxa"/>
          </w:tcPr>
          <w:p w14:paraId="36F9AA5A" w14:textId="53E05DCB" w:rsidR="003222B8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4.12E-02</w:t>
            </w:r>
          </w:p>
        </w:tc>
      </w:tr>
      <w:tr w:rsidR="00055A8D" w14:paraId="2E6E83A0" w14:textId="77777777" w:rsidTr="00055A8D">
        <w:tc>
          <w:tcPr>
            <w:tcW w:w="682" w:type="dxa"/>
            <w:vMerge/>
          </w:tcPr>
          <w:p w14:paraId="1A330863" w14:textId="77777777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32D58F6A" w14:textId="77777777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45EB99FE" w14:textId="3E15CBF2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Grade3</w:t>
            </w:r>
          </w:p>
        </w:tc>
        <w:tc>
          <w:tcPr>
            <w:tcW w:w="1257" w:type="dxa"/>
          </w:tcPr>
          <w:p w14:paraId="7A7F7FDC" w14:textId="5DD8A3A2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185" w:type="dxa"/>
          </w:tcPr>
          <w:p w14:paraId="08590BEB" w14:textId="35CB3F42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5B2AE68C" w14:textId="0D1BA073" w:rsidR="003222B8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17DB8132" w14:textId="2728849D" w:rsidR="003222B8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77" w:type="dxa"/>
          </w:tcPr>
          <w:p w14:paraId="5AF82A10" w14:textId="18C13E0D" w:rsidR="003222B8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80" w:type="dxa"/>
          </w:tcPr>
          <w:p w14:paraId="7D728BEA" w14:textId="5B9357DE" w:rsidR="003222B8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7.18E-04</w:t>
            </w:r>
          </w:p>
        </w:tc>
      </w:tr>
      <w:tr w:rsidR="00055A8D" w14:paraId="79233A7E" w14:textId="77777777" w:rsidTr="00055A8D">
        <w:tc>
          <w:tcPr>
            <w:tcW w:w="682" w:type="dxa"/>
            <w:vMerge/>
          </w:tcPr>
          <w:p w14:paraId="00D0E2A5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68939234" w14:textId="77777777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005CD2ED" w14:textId="0EF4C4B0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Grade4</w:t>
            </w:r>
          </w:p>
        </w:tc>
        <w:tc>
          <w:tcPr>
            <w:tcW w:w="1257" w:type="dxa"/>
          </w:tcPr>
          <w:p w14:paraId="04147A9C" w14:textId="09F263AE" w:rsidR="003365D4" w:rsidRPr="00055A8D" w:rsidRDefault="003365D4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7E-03</w:t>
            </w:r>
          </w:p>
        </w:tc>
        <w:tc>
          <w:tcPr>
            <w:tcW w:w="1185" w:type="dxa"/>
          </w:tcPr>
          <w:p w14:paraId="20B0621B" w14:textId="68CC7D77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3.77E-04</w:t>
            </w:r>
          </w:p>
        </w:tc>
        <w:tc>
          <w:tcPr>
            <w:tcW w:w="1084" w:type="dxa"/>
          </w:tcPr>
          <w:p w14:paraId="29B066D6" w14:textId="66A8AC8E" w:rsidR="003365D4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28E-02</w:t>
            </w:r>
          </w:p>
        </w:tc>
        <w:tc>
          <w:tcPr>
            <w:tcW w:w="1079" w:type="dxa"/>
          </w:tcPr>
          <w:p w14:paraId="6F65D5CD" w14:textId="141BFCF8" w:rsidR="003365D4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6.56E-03</w:t>
            </w:r>
          </w:p>
        </w:tc>
        <w:tc>
          <w:tcPr>
            <w:tcW w:w="1077" w:type="dxa"/>
          </w:tcPr>
          <w:p w14:paraId="30C8088E" w14:textId="266FCDBB" w:rsidR="003365D4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5.20E-03</w:t>
            </w:r>
          </w:p>
        </w:tc>
        <w:tc>
          <w:tcPr>
            <w:tcW w:w="1080" w:type="dxa"/>
          </w:tcPr>
          <w:p w14:paraId="04FD0130" w14:textId="3156DB93" w:rsidR="003365D4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7.42E-01</w:t>
            </w:r>
          </w:p>
        </w:tc>
      </w:tr>
      <w:tr w:rsidR="00055A8D" w14:paraId="2538B140" w14:textId="230921D4" w:rsidTr="00055A8D">
        <w:trPr>
          <w:trHeight w:val="335"/>
        </w:trPr>
        <w:tc>
          <w:tcPr>
            <w:tcW w:w="682" w:type="dxa"/>
            <w:vMerge w:val="restart"/>
          </w:tcPr>
          <w:p w14:paraId="47F12EE9" w14:textId="0F92D239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1262" w:type="dxa"/>
            <w:vMerge w:val="restart"/>
          </w:tcPr>
          <w:p w14:paraId="0AA16C8D" w14:textId="24807C16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Nodal Metastasis Status</w:t>
            </w:r>
          </w:p>
        </w:tc>
        <w:tc>
          <w:tcPr>
            <w:tcW w:w="2809" w:type="dxa"/>
          </w:tcPr>
          <w:p w14:paraId="6DCE10C5" w14:textId="7F5EBA97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N0</w:t>
            </w:r>
          </w:p>
        </w:tc>
        <w:tc>
          <w:tcPr>
            <w:tcW w:w="1257" w:type="dxa"/>
          </w:tcPr>
          <w:p w14:paraId="15665493" w14:textId="5172B4DD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185" w:type="dxa"/>
          </w:tcPr>
          <w:p w14:paraId="11C73A63" w14:textId="7278988D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84" w:type="dxa"/>
          </w:tcPr>
          <w:p w14:paraId="2317972C" w14:textId="1C93960D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9" w:type="dxa"/>
          </w:tcPr>
          <w:p w14:paraId="5B0F3718" w14:textId="6AC82CEA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&lt;1E-12</w:t>
            </w:r>
          </w:p>
        </w:tc>
        <w:tc>
          <w:tcPr>
            <w:tcW w:w="1077" w:type="dxa"/>
          </w:tcPr>
          <w:p w14:paraId="71C171D3" w14:textId="6EC9CDCB" w:rsidR="003F1B12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80" w:type="dxa"/>
          </w:tcPr>
          <w:p w14:paraId="30638168" w14:textId="3EC36E13" w:rsidR="003F1B12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8.83E-04</w:t>
            </w:r>
          </w:p>
        </w:tc>
      </w:tr>
      <w:tr w:rsidR="00055A8D" w14:paraId="64255BE3" w14:textId="74683FE1" w:rsidTr="00055A8D">
        <w:trPr>
          <w:trHeight w:val="74"/>
        </w:trPr>
        <w:tc>
          <w:tcPr>
            <w:tcW w:w="682" w:type="dxa"/>
            <w:vMerge/>
          </w:tcPr>
          <w:p w14:paraId="38ABAEA3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62" w:type="dxa"/>
            <w:vMerge/>
          </w:tcPr>
          <w:p w14:paraId="2D577D94" w14:textId="77777777" w:rsidR="003F1B12" w:rsidRPr="00055A8D" w:rsidRDefault="003F1B12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2809" w:type="dxa"/>
          </w:tcPr>
          <w:p w14:paraId="107972DB" w14:textId="2C8D708C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Normal-vs-N1</w:t>
            </w:r>
          </w:p>
        </w:tc>
        <w:tc>
          <w:tcPr>
            <w:tcW w:w="1257" w:type="dxa"/>
          </w:tcPr>
          <w:p w14:paraId="1E37F81A" w14:textId="46116544" w:rsidR="003F1B12" w:rsidRPr="00055A8D" w:rsidRDefault="00D54A17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5.00E-02</w:t>
            </w:r>
          </w:p>
        </w:tc>
        <w:tc>
          <w:tcPr>
            <w:tcW w:w="1185" w:type="dxa"/>
          </w:tcPr>
          <w:p w14:paraId="6435CE4B" w14:textId="506E36E5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9.20E-02</w:t>
            </w:r>
          </w:p>
        </w:tc>
        <w:tc>
          <w:tcPr>
            <w:tcW w:w="1084" w:type="dxa"/>
          </w:tcPr>
          <w:p w14:paraId="7F37ECB5" w14:textId="42E8E60E" w:rsidR="003F1B12" w:rsidRPr="00055A8D" w:rsidRDefault="003222B8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2.75E-02</w:t>
            </w:r>
          </w:p>
        </w:tc>
        <w:tc>
          <w:tcPr>
            <w:tcW w:w="1079" w:type="dxa"/>
          </w:tcPr>
          <w:p w14:paraId="1F80D750" w14:textId="019A5152" w:rsidR="003F1B12" w:rsidRPr="00055A8D" w:rsidRDefault="00555D9D" w:rsidP="00F3557B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55A8D">
              <w:rPr>
                <w:rFonts w:ascii="Times New Roman" w:hAnsi="Times New Roman" w:cs="Times New Roman"/>
              </w:rPr>
              <w:t>1.62E-12</w:t>
            </w:r>
          </w:p>
        </w:tc>
        <w:tc>
          <w:tcPr>
            <w:tcW w:w="1077" w:type="dxa"/>
          </w:tcPr>
          <w:p w14:paraId="2CD0DFC5" w14:textId="3E4B2657" w:rsidR="003F1B12" w:rsidRPr="00055A8D" w:rsidRDefault="00052C85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8.58E-02</w:t>
            </w:r>
          </w:p>
        </w:tc>
        <w:tc>
          <w:tcPr>
            <w:tcW w:w="1080" w:type="dxa"/>
          </w:tcPr>
          <w:p w14:paraId="5E67976B" w14:textId="0F2F6BEB" w:rsidR="003F1B12" w:rsidRPr="00055A8D" w:rsidRDefault="00055A8D" w:rsidP="00F3557B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055A8D">
              <w:rPr>
                <w:rFonts w:ascii="Times New Roman" w:hAnsi="Times New Roman" w:cs="Times New Roman"/>
                <w:b/>
                <w:bCs/>
              </w:rPr>
              <w:t>1.75E-01</w:t>
            </w:r>
          </w:p>
        </w:tc>
      </w:tr>
    </w:tbl>
    <w:p w14:paraId="3441620E" w14:textId="41820F4B" w:rsidR="002E5064" w:rsidRDefault="002E5064" w:rsidP="00F3557B">
      <w:pPr>
        <w:spacing w:line="240" w:lineRule="auto"/>
      </w:pPr>
    </w:p>
    <w:p w14:paraId="35917A6D" w14:textId="1A5B26AB" w:rsidR="00055A8D" w:rsidRDefault="00055A8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5A8D">
        <w:rPr>
          <w:rFonts w:ascii="Times New Roman" w:hAnsi="Times New Roman" w:cs="Times New Roman"/>
          <w:b/>
          <w:bCs/>
          <w:sz w:val="24"/>
          <w:szCs w:val="24"/>
        </w:rPr>
        <w:t>Supplementary Table S1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esult of association analysis between </w:t>
      </w:r>
      <w:r w:rsidRPr="00F3557B">
        <w:rPr>
          <w:rFonts w:ascii="Times New Roman" w:hAnsi="Times New Roman" w:cs="Times New Roman"/>
          <w:i/>
          <w:iCs/>
          <w:sz w:val="24"/>
          <w:szCs w:val="24"/>
        </w:rPr>
        <w:t>DCTN</w:t>
      </w:r>
      <w:r w:rsidR="00290693" w:rsidRPr="00F3557B">
        <w:rPr>
          <w:rFonts w:ascii="Times New Roman" w:hAnsi="Times New Roman" w:cs="Times New Roman"/>
          <w:i/>
          <w:iCs/>
          <w:sz w:val="24"/>
          <w:szCs w:val="24"/>
        </w:rPr>
        <w:t>1-6</w:t>
      </w:r>
      <w:r w:rsidR="00290693">
        <w:rPr>
          <w:rFonts w:ascii="Times New Roman" w:hAnsi="Times New Roman" w:cs="Times New Roman"/>
          <w:sz w:val="24"/>
          <w:szCs w:val="24"/>
        </w:rPr>
        <w:t xml:space="preserve"> expression and LIHC patients’ clinicopathological characteristics. </w:t>
      </w:r>
      <w:bookmarkStart w:id="0" w:name="_Hlk102255053"/>
      <w:r w:rsidR="00290693">
        <w:rPr>
          <w:rFonts w:ascii="Times New Roman" w:hAnsi="Times New Roman" w:cs="Times New Roman"/>
          <w:sz w:val="24"/>
          <w:szCs w:val="24"/>
        </w:rPr>
        <w:t xml:space="preserve">All the </w:t>
      </w:r>
      <w:r w:rsidR="00290693" w:rsidRPr="00F3557B">
        <w:rPr>
          <w:rFonts w:ascii="Times New Roman" w:hAnsi="Times New Roman" w:cs="Times New Roman"/>
          <w:i/>
          <w:iCs/>
          <w:sz w:val="24"/>
          <w:szCs w:val="24"/>
        </w:rPr>
        <w:t>DCTNs</w:t>
      </w:r>
      <w:r w:rsidR="00290693">
        <w:rPr>
          <w:rFonts w:ascii="Times New Roman" w:hAnsi="Times New Roman" w:cs="Times New Roman"/>
          <w:sz w:val="24"/>
          <w:szCs w:val="24"/>
        </w:rPr>
        <w:t xml:space="preserve"> except </w:t>
      </w:r>
      <w:r w:rsidR="00290693" w:rsidRPr="00F3557B">
        <w:rPr>
          <w:rFonts w:ascii="Times New Roman" w:hAnsi="Times New Roman" w:cs="Times New Roman"/>
          <w:i/>
          <w:iCs/>
          <w:sz w:val="24"/>
          <w:szCs w:val="24"/>
        </w:rPr>
        <w:t>DCTN6</w:t>
      </w:r>
      <w:r w:rsidR="00290693">
        <w:rPr>
          <w:rFonts w:ascii="Times New Roman" w:hAnsi="Times New Roman" w:cs="Times New Roman"/>
          <w:sz w:val="24"/>
          <w:szCs w:val="24"/>
        </w:rPr>
        <w:t xml:space="preserve"> showed noticeable association with most of the clinical parameters examined. The hypothesis was evaluated by performing a student’s </w:t>
      </w:r>
      <w:r w:rsidR="00F3557B">
        <w:rPr>
          <w:rFonts w:ascii="Times New Roman" w:hAnsi="Times New Roman" w:cs="Times New Roman"/>
          <w:i/>
          <w:iCs/>
          <w:sz w:val="24"/>
          <w:szCs w:val="24"/>
        </w:rPr>
        <w:t>t-test</w:t>
      </w:r>
      <w:r w:rsidR="00290693">
        <w:rPr>
          <w:rFonts w:ascii="Times New Roman" w:hAnsi="Times New Roman" w:cs="Times New Roman"/>
          <w:sz w:val="24"/>
          <w:szCs w:val="24"/>
        </w:rPr>
        <w:t xml:space="preserve"> across TCGA LIHC cohorts through </w:t>
      </w:r>
      <w:r w:rsidR="00922486">
        <w:rPr>
          <w:rFonts w:ascii="Times New Roman" w:hAnsi="Times New Roman" w:cs="Times New Roman"/>
          <w:sz w:val="24"/>
          <w:szCs w:val="24"/>
        </w:rPr>
        <w:t xml:space="preserve">the </w:t>
      </w:r>
      <w:r w:rsidR="00290693">
        <w:rPr>
          <w:rFonts w:ascii="Times New Roman" w:hAnsi="Times New Roman" w:cs="Times New Roman"/>
          <w:sz w:val="24"/>
          <w:szCs w:val="24"/>
        </w:rPr>
        <w:t>UALCAN server.</w:t>
      </w:r>
    </w:p>
    <w:p w14:paraId="4BECCD96" w14:textId="666F1EFA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0450F5" w14:textId="2FE34C13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EA3830" w14:textId="0724E848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FCFC0" w14:textId="4806F323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AA68C5" w14:textId="74DC9250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E5EE03" w14:textId="3E7BBF61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9B645" w14:textId="51939F5B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54DE9" w14:textId="1013C103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E05579" w14:textId="0019B5E6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63E044" w14:textId="185FF042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0D64A" w14:textId="5575C903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D6377" w14:textId="1E7D14C6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92B038" w14:textId="66653F4D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3A6AB4" w14:textId="50DD2EC9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58C843" w14:textId="2F9F4501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C26FB1A" wp14:editId="414D185F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5943600" cy="3637280"/>
            <wp:effectExtent l="0" t="0" r="0" b="127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C19D485" w14:textId="7F71AD2B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0D4C8C" w14:textId="5435922A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AFAE8F" w14:textId="15B06BEE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</w:t>
      </w:r>
      <w:r w:rsidR="00AA052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: </w:t>
      </w:r>
      <w:r w:rsidRPr="00E508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DNA methylation pattern of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</w:t>
      </w:r>
      <w:r w:rsidR="00F3557B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N</w:t>
      </w:r>
      <w:r w:rsidRPr="00E5080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ding genes in TCGA LIHC sampl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ablished by inspecting the methylation 450k </w:t>
      </w:r>
      <w:r w:rsidR="005A16B0">
        <w:rPr>
          <w:rFonts w:ascii="Times New Roman" w:hAnsi="Times New Roman" w:cs="Times New Roman"/>
          <w:sz w:val="24"/>
          <w:szCs w:val="24"/>
          <w:shd w:val="clear" w:color="auto" w:fill="FFFFFF"/>
        </w:rPr>
        <w:t>Illumin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equencing data (a).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>The 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y region refers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lack of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ethylation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accordance with the sample type represented in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>leftmost colum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methylation differences in </w:t>
      </w:r>
      <w:r w:rsidRPr="001F6E2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ding genes between normal liver and LIHC tissues (b). Correlation between </w:t>
      </w:r>
      <w:r w:rsidRPr="001F6E2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thylation and their mRNA expression level in LIHC tissues (c). The association </w:t>
      </w:r>
      <w:r w:rsidR="001B6D5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f LIHC patients’ PFS with </w:t>
      </w:r>
      <w:r w:rsidRPr="001F6E2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2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d) and </w:t>
      </w:r>
      <w:r w:rsidRPr="001F6E2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e) methylation. Illumina b</w:t>
      </w:r>
      <w:r w:rsidRPr="002122B1">
        <w:rPr>
          <w:rFonts w:ascii="Times New Roman" w:hAnsi="Times New Roman" w:cs="Times New Roman"/>
          <w:sz w:val="24"/>
          <w:szCs w:val="24"/>
          <w:shd w:val="clear" w:color="auto" w:fill="FFFFFF"/>
        </w:rPr>
        <w:t>eta value identifier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: unmethylated; 0.5: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>hemimethylate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50% methylation); 1: fully methylated. </w:t>
      </w:r>
    </w:p>
    <w:p w14:paraId="263543DB" w14:textId="31307742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5BDA52" w14:textId="2B4BDD4F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75E0E4" w14:textId="6319D895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96C5F6" w14:textId="2B7CDFE6" w:rsidR="009F63F4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A63A9E" w14:textId="77777777" w:rsidR="009F63F4" w:rsidRPr="00055A8D" w:rsidRDefault="009F63F4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7A51F273" w14:textId="7B50A6D1" w:rsidR="002E5064" w:rsidRDefault="001F0FA7" w:rsidP="00F3557B">
      <w:pPr>
        <w:spacing w:line="240" w:lineRule="auto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01C9CFB" wp14:editId="7ECA659E">
            <wp:simplePos x="0" y="0"/>
            <wp:positionH relativeFrom="column">
              <wp:posOffset>0</wp:posOffset>
            </wp:positionH>
            <wp:positionV relativeFrom="paragraph">
              <wp:posOffset>287020</wp:posOffset>
            </wp:positionV>
            <wp:extent cx="5943600" cy="349504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66E624" w14:textId="532681A6" w:rsidR="002E5064" w:rsidRDefault="002E5064" w:rsidP="00F3557B">
      <w:pPr>
        <w:spacing w:line="240" w:lineRule="auto"/>
      </w:pPr>
    </w:p>
    <w:p w14:paraId="075F722B" w14:textId="01169857" w:rsidR="001F0FA7" w:rsidRDefault="002828EE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S2</w:t>
      </w:r>
      <w:r w:rsidR="001F0FA7" w:rsidRPr="005924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KM plot representation of the association between </w:t>
      </w:r>
      <w:r w:rsidR="001F0FA7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amily gene expression and LIHC patients’ RFS. </w:t>
      </w:r>
      <w:r w:rsidR="001B6D57">
        <w:rPr>
          <w:rFonts w:ascii="Times New Roman" w:hAnsi="Times New Roman" w:cs="Times New Roman"/>
          <w:sz w:val="24"/>
          <w:szCs w:val="24"/>
          <w:shd w:val="clear" w:color="auto" w:fill="FFFFFF"/>
        </w:rPr>
        <w:t>The red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blue </w:t>
      </w:r>
      <w:r w:rsidR="001B6D57">
        <w:rPr>
          <w:rFonts w:ascii="Times New Roman" w:hAnsi="Times New Roman" w:cs="Times New Roman"/>
          <w:sz w:val="24"/>
          <w:szCs w:val="24"/>
          <w:shd w:val="clear" w:color="auto" w:fill="FFFFFF"/>
        </w:rPr>
        <w:t>plots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>represent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higher and lower </w:t>
      </w:r>
      <w:r w:rsidR="001F0FA7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xpressed by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LIHC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atients,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spectively. The vertical mark along the plot indicates an event (death). Overexpression of the </w:t>
      </w:r>
      <w:r w:rsidR="001F0FA7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s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und to be significantly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ssociated 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except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="001F0FA7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4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1F0FA7"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6</w:t>
      </w:r>
      <w:r w:rsidR="001F0FA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ith the poor RFS of LIHC patients. </w:t>
      </w:r>
    </w:p>
    <w:p w14:paraId="19661051" w14:textId="7B8CC17F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1E82FAD" w14:textId="2379FA82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98C0DF8" w14:textId="2D00942C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A4134DA" w14:textId="02955302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9E35F7" w14:textId="11890E17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1EE4C2A" w14:textId="3DECCFDC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0EEF447" w14:textId="2A1E1AF7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FFD4108" w14:textId="11B4BECE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E0891B7" w14:textId="09CB121E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E82CD4F" w14:textId="0B0B2353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556CF8A" w14:textId="2E64B74D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8D8DA77" w14:textId="26035CA4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A05B5F9" wp14:editId="36BB5C6A">
            <wp:simplePos x="0" y="0"/>
            <wp:positionH relativeFrom="margin">
              <wp:posOffset>-568325</wp:posOffset>
            </wp:positionH>
            <wp:positionV relativeFrom="paragraph">
              <wp:posOffset>276860</wp:posOffset>
            </wp:positionV>
            <wp:extent cx="7134860" cy="4301490"/>
            <wp:effectExtent l="0" t="0" r="8890" b="381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486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D71088" w14:textId="76A1E9E6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F8149E" w14:textId="5586A1B7" w:rsidR="00572C5D" w:rsidRP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72C5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Figure S3: 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atterplot representation of the top positively co-expressed genes of </w:t>
      </w:r>
      <w:r w:rsidR="00856F59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a)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1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56F59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>(b)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2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56F59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>(c)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3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856F59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>(d)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4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856F59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e)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5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180FA7"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f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6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LIHC tissues obtained from the TCGA LIHC study (Firehose Legacy) in cBioPortal server. RNA-seq V2 RSEM normalized scores of the sequencing reads were compared </w:t>
      </w:r>
      <w:r w:rsidR="00856F59">
        <w:rPr>
          <w:rFonts w:ascii="Times New Roman" w:hAnsi="Times New Roman" w:cs="Times New Roman"/>
          <w:sz w:val="24"/>
          <w:szCs w:val="24"/>
          <w:shd w:val="clear" w:color="auto" w:fill="FFFFFF"/>
        </w:rPr>
        <w:t>to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expression values. RSEM: RNA-seq by </w:t>
      </w:r>
      <w:r w:rsidR="00F3557B">
        <w:rPr>
          <w:rFonts w:ascii="Times New Roman" w:hAnsi="Times New Roman" w:cs="Times New Roman"/>
          <w:sz w:val="24"/>
          <w:szCs w:val="24"/>
          <w:shd w:val="clear" w:color="auto" w:fill="FFFFFF"/>
        </w:rPr>
        <w:t>Expectation-Maximization</w:t>
      </w:r>
      <w:r w:rsidRPr="00572C5D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3C971B1C" w14:textId="3B3B9C8F" w:rsidR="00572C5D" w:rsidRP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D692179" w14:textId="0535E0D3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EFEA529" w14:textId="0A13240A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B5A36C7" w14:textId="6EF42B09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23E1B2" w14:textId="03963306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3019FD" w14:textId="3461CA37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6976883" w14:textId="19913CD6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3D7B003" w14:textId="34884DDD" w:rsidR="00572C5D" w:rsidRDefault="00572C5D" w:rsidP="00F3557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87D09B8" w14:textId="47AB4CB8" w:rsidR="008456C7" w:rsidRDefault="00B40DAE" w:rsidP="00F355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7615892" wp14:editId="66645A50">
            <wp:simplePos x="0" y="0"/>
            <wp:positionH relativeFrom="column">
              <wp:posOffset>0</wp:posOffset>
            </wp:positionH>
            <wp:positionV relativeFrom="paragraph">
              <wp:posOffset>283845</wp:posOffset>
            </wp:positionV>
            <wp:extent cx="5943600" cy="4172585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456C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</w:p>
    <w:p w14:paraId="11AB1978" w14:textId="6BFCD646" w:rsidR="00B40DAE" w:rsidRDefault="00B40DAE" w:rsidP="00F355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5DB538C9" w14:textId="0C504C84" w:rsidR="00B40DAE" w:rsidRDefault="00B40DAE" w:rsidP="00F3557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F942117" w14:textId="02CB2F87" w:rsidR="00B40DAE" w:rsidRDefault="00B40DAE" w:rsidP="00B17B78">
      <w:pPr>
        <w:spacing w:line="240" w:lineRule="auto"/>
        <w:jc w:val="both"/>
      </w:pPr>
      <w:r w:rsidRPr="00572C5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572C5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xpression pattern of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s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LIHC tissues (n=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16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>) and adjacent normal liver tissues (n=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8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from </w:t>
      </w:r>
      <w:r w:rsidRPr="00B40DAE">
        <w:rPr>
          <w:rFonts w:ascii="Times New Roman" w:hAnsi="Times New Roman" w:cs="Times New Roman"/>
          <w:sz w:val="24"/>
          <w:szCs w:val="24"/>
          <w:shd w:val="clear" w:color="auto" w:fill="FFFFFF"/>
        </w:rPr>
        <w:t>GSE98383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icroarray dataset: (a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1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(b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2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(c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3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(d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4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(e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5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(f)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6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All the genes except </w:t>
      </w:r>
      <w:r w:rsidRPr="00F3557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CTN6</w:t>
      </w:r>
      <w:r w:rsidRPr="00C43CE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re found to be overexpressed in LIHC tissues.</w:t>
      </w:r>
    </w:p>
    <w:sectPr w:rsidR="00B40D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9E2"/>
    <w:rsid w:val="00052C85"/>
    <w:rsid w:val="00055A8D"/>
    <w:rsid w:val="001415D7"/>
    <w:rsid w:val="00180FA7"/>
    <w:rsid w:val="001B6D57"/>
    <w:rsid w:val="001F0FA7"/>
    <w:rsid w:val="002535DA"/>
    <w:rsid w:val="002828EE"/>
    <w:rsid w:val="00290693"/>
    <w:rsid w:val="002E5064"/>
    <w:rsid w:val="003222B8"/>
    <w:rsid w:val="003365D4"/>
    <w:rsid w:val="003F1B12"/>
    <w:rsid w:val="004160F1"/>
    <w:rsid w:val="00487B5F"/>
    <w:rsid w:val="00524203"/>
    <w:rsid w:val="00555D9D"/>
    <w:rsid w:val="00572C5D"/>
    <w:rsid w:val="005A16B0"/>
    <w:rsid w:val="008456C7"/>
    <w:rsid w:val="00856F59"/>
    <w:rsid w:val="00922486"/>
    <w:rsid w:val="009B0E68"/>
    <w:rsid w:val="009F63F4"/>
    <w:rsid w:val="00A03A42"/>
    <w:rsid w:val="00A324B2"/>
    <w:rsid w:val="00A71899"/>
    <w:rsid w:val="00AA0526"/>
    <w:rsid w:val="00B17B78"/>
    <w:rsid w:val="00B40DAE"/>
    <w:rsid w:val="00B83901"/>
    <w:rsid w:val="00C15AE5"/>
    <w:rsid w:val="00D54A17"/>
    <w:rsid w:val="00F3557B"/>
    <w:rsid w:val="00F670D4"/>
    <w:rsid w:val="00FF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20A5F"/>
  <w15:chartTrackingRefBased/>
  <w15:docId w15:val="{095D46B9-CF57-418C-9571-DC39396F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06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E50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F1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557B"/>
    <w:rPr>
      <w:color w:val="0563C1" w:themeColor="hyperlink"/>
      <w:u w:val="single"/>
    </w:rPr>
  </w:style>
  <w:style w:type="paragraph" w:customStyle="1" w:styleId="Body">
    <w:name w:val="Body"/>
    <w:rsid w:val="00F3557B"/>
    <w:pPr>
      <w:spacing w:line="256" w:lineRule="auto"/>
    </w:pPr>
    <w:rPr>
      <w:rFonts w:ascii="Calibri" w:eastAsia="Arial Unicode MS" w:hAnsi="Calibri" w:cs="Arial Unicode MS"/>
      <w:color w:val="000000"/>
      <w:u w:color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1articletype">
    <w:name w:val="MDPI_1.1_article_type"/>
    <w:next w:val="Normal"/>
    <w:qFormat/>
    <w:rsid w:val="00F3557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9B0E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65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npark@khu.ac.kr" TargetMode="External"/><Relationship Id="rId13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yperlink" Target="mailto:afrah.rashid@auw.edu.bd" TargetMode="Externa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tahanitabassum0506@gmail.com" TargetMode="External"/><Relationship Id="rId11" Type="http://schemas.openxmlformats.org/officeDocument/2006/relationships/hyperlink" Target="mailto:bongleekim@khu.ac.kr" TargetMode="External"/><Relationship Id="rId5" Type="http://schemas.openxmlformats.org/officeDocument/2006/relationships/hyperlink" Target="mailto:nafisanawal@juniv.edu" TargetMode="External"/><Relationship Id="rId15" Type="http://schemas.openxmlformats.org/officeDocument/2006/relationships/image" Target="media/image4.jpeg"/><Relationship Id="rId10" Type="http://schemas.openxmlformats.org/officeDocument/2006/relationships/hyperlink" Target="mailto:tayabmoin786@gmail.com" TargetMode="External"/><Relationship Id="rId4" Type="http://schemas.openxmlformats.org/officeDocument/2006/relationships/hyperlink" Target="mailto:ullah1194@gmail.com" TargetMode="External"/><Relationship Id="rId9" Type="http://schemas.openxmlformats.org/officeDocument/2006/relationships/hyperlink" Target="mailto:bongleekim@khu.ac.kr" TargetMode="Externa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767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d Ullah</dc:creator>
  <cp:keywords/>
  <dc:description/>
  <cp:lastModifiedBy>Asad Ullah</cp:lastModifiedBy>
  <cp:revision>26</cp:revision>
  <dcterms:created xsi:type="dcterms:W3CDTF">2022-04-30T15:45:00Z</dcterms:created>
  <dcterms:modified xsi:type="dcterms:W3CDTF">2022-06-19T00:37:00Z</dcterms:modified>
</cp:coreProperties>
</file>